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80"/>
        <w:jc w:val="both"/>
        <w:rPr/>
      </w:pPr>
      <w:r>
        <w:rPr>
          <w:rFonts w:cs="Verdana"/>
          <w:b/>
          <w:bCs/>
        </w:rPr>
        <w:t>S</w:t>
      </w:r>
      <w:r>
        <w:rPr/>
        <w:t>1 - List of all task categories found through the field notes</w:t>
      </w:r>
    </w:p>
    <w:tbl>
      <w:tblPr>
        <w:tblW w:w="8667" w:type="dxa"/>
        <w:jc w:val="left"/>
        <w:tblInd w:w="-7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3"/>
        <w:gridCol w:w="1968"/>
        <w:gridCol w:w="2097"/>
        <w:gridCol w:w="1762"/>
        <w:gridCol w:w="2257"/>
      </w:tblGrid>
      <w:tr>
        <w:trPr>
          <w:trHeight w:val="320" w:hRule="atLeast"/>
        </w:trPr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b/>
                <w:bCs/>
              </w:rPr>
              <w:t>Seq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b/>
                <w:bCs/>
              </w:rPr>
              <w:t>Actor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>Theme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b/>
                <w:bCs/>
              </w:rPr>
              <w:t>Category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b/>
                <w:bCs/>
              </w:rPr>
              <w:t>Task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1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PI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Lack of Standardized Process</w:t>
            </w:r>
          </w:p>
          <w:p>
            <w:pPr>
              <w:pStyle w:val="Normal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Multiplicity of data repository</w:t>
            </w:r>
          </w:p>
          <w:p>
            <w:pPr>
              <w:pStyle w:val="Normal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carcity of decision support systems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Analysis of Potential Subject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Obtain a history of present illness, medical history, family medical history, social and personal information and enter it into electronic medical record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2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PI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CT Routine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Analysis of Potential Subject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Analysis of Potential Subject of Perform a physical exam and enter the results in electronic medical record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3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PI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CT Routine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Analysis of Potential Subject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Inform potential research subject that he is not eligible to be participating in the study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4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PI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Lack of Standardized Process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Analysis of Potential Subject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Request exams on the possible research subjects by electronic medical record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5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PI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Lack of Standardized Process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Analysis of Potential Subject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Adjourn encounter with potential research subject and clinical coordinator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6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PI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Lack of Standardized Process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Analysis of Potential Subject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Print guides on exam requests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7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PI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CT Routine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Analysis of Potential Subject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Give the guides on exam requests to possible research subjects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8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PI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Lack of Standardized Process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Analysis of Potential Subject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Adjourn encounter with potential research subject and clinical coordinator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9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PI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Lack of Standardized Process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Analysis of Potential Subject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Analyze/confirm exam results in electronic medical record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10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PI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CT Routine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Analysis of Potential Subject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Communicate to clinic research team whether or not the potential research subject is eligible to participate in the clinical trial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11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PI's Administrative Assistant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CT Routine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Analysis of Potential Subject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Bring possible research subject and research coordinator to PI´s office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12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PI's Administrative Assistant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Lack of Standardized Process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Analysis of Potential Subject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Gather information on potential research subject and enter it into electronic medical record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13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PI's Assistant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CT Routine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Analysis of Potential Subject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Introduce potential research subject and research coordinator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14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PI's Assistant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CT Routine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Analysis of Potential Subject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Lead potential research subject and research coordinator to PI´s office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15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Research Coordinator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CT Routine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Analysis of Potential Subject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Accompany potential research subject to PI´s office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16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Research Coordinator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CT Routine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Analysis of Potential Subject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Greet the potential research subject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17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Research Coordinator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Analysis of Potential Subject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Allow potential research subject to return home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18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Research Coordinator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CT Routine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Analysis of Potential Subject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Communicate exams appointment date to potential research subject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19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Research Coordinator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CT Routine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Analysis of Potential Subject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Determine if potential research subject is willing to participate in the clinical trial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20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PI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CT Routine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Clinical Trial Routine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Obtain a medical history, check vital signs and identify chief complaints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21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PI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CT Routine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Clinical Trial Routine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Perform a physical exam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22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PI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CT Routine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Clinical Trial Routine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Analyze exam results and determine if research subject has progressed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23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PI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Lack of Standardized Process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Clinical Trial Routine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Consult exams results previously entered in the medical record by the research coordinator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24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PI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CT Routine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Clinical Trial Routine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Release research coordinator and research subject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25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PI's Administrative Assistant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CT Routine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Clinical Trial Routine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Greet research coordinator and research subject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26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PI's Administrative Assistant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CT Routine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Clinical Trial Routine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Notify PI that research coordinator and research subject have arrived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27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PI's Administrative Assistant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CT Routine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Clinical Trial Routine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Direct research coordinator and research subject to PI´s office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28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Research Coordinator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CT Routine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Clinical Trial Routine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Screen research subject per protocol to verify inclusion/exclusion criteria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29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Research Coordinator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CT Routine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Clinical Trial Routine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Send research subject to nurse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30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Research Coordinator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CT Routine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Clinical Trial Routine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Give research subject a diary and explain how it should be completed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31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Research Coordinator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Lack of Standardized Process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Clinical Trial Routine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Record research subject's appointment date and time in Microsoft Outlook calendar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32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Research Coordinator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Lack of Standardized Process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Clinical Trial Routine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Record research subject's appointment date and time in shared calendar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33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Research Coordinator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Lack of Standardized Process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Clinical Trial Routine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File nursing plan form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34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Research Coordinator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Multiplicity of data repository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Clinical Trial Routine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Update medication stock count in Microsoft Excel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35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Research Coordinator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CT Routine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Clinical Trial Routine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Direct research subject and printed results to PI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36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Research Coordinator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CT Routine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Clinical Trial Routine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Collect research subject's diary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37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Research Coordinator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Lack of Standardized Process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Clinical Trial Routine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Schedule a new appointment for research subject to return and communicate appointment time to him/her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38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Research Coordinator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CT Routine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Clinical Trial Routine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Give research subject a new diary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39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Research Coordinator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Lack of Standardized Process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Clinical Trial Routine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Adjourn encounter with research subject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40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Research Coordinator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Lack of Standardized Process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Clinical Trial Routine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Record research subject´s appointment date and time in Microsoft Outlook calendar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41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Research Coordinator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Lack of Standardized Process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Clinical Trial Routine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Record research subject´s appointment date and time in shared calendar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42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Research Coordinator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CT Routine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Clinical Trial Routine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Collect remaining drug from research subject (if it was not infused or injected)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43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Research Coordinator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CT Routine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Clinical Trial Routine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Adjourn encounter with research subject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44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Research Coordinator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Multiplicity of data repository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Clinical Trial Routine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Open drug inventory control in Microsoft Excel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45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Research Coordinator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Clinical Trial Routine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Verify prescribed dose in EMR computer-based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46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Research Coordinator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Multiplicity of data repository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Clinical Trial Routine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Verify that returned drugs match information in drug inventory control spreadsheet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47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Research Coordinator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CT Routine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Clinical Trial Routine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Call research subject and ask what happened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48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Research Coordinator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Scarcity of decision support systems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Clinical Trial Routine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Consult protocol on procedures for missing drugd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49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Research Coordinator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Scarcity of decision support systems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Clinical Trial Routine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Follow protocol's procedures for missing drugs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50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PI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CT Routine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Consent Form Signature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Present and explain consent form to potential research subject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51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PI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CT Routine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Consent Form Signature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Adjourn meeting with research subject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52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PI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CT Routine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Consent Form Signature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Ask research subject to sign consent form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53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PI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CT Routine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Consent Form Signature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Deliver two copies of signed consent form to research coordinator </w:t>
            </w:r>
          </w:p>
        </w:tc>
      </w:tr>
      <w:tr>
        <w:trPr>
          <w:trHeight w:val="880" w:hRule="atLeast"/>
        </w:trPr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54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PI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CT Routine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Consent Form Signature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Adjourn encounter with potential research subject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55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Research Coordinator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CT Routine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Consent Form Signature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Meet potential research subject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56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Research Coordinator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CT Routine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Consent Form Signature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Show potential research subject to the PI´s office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57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Research Coordinator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CT Routine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Consent Form Signature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Adjourn encounter with potential research subject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58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Research Coordinator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CT Routine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Consent Form Signature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After a number of days specified by the protocol, call the potential research subject and request his/her participation and signed consent form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59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Research Coordinator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CT Routine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Consent Form Signature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Give research subject a copy of consent form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60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Research Coordinator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CT Routine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Consent Form Signature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File other consent form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61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Research Coordinator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Scarcity of decision support systems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CRF Routine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Consult CRF manual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62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Research Coordinator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CRF Routine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Register research subject information in CRF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63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Research Coordinator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Lack of Standardized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CRF Routine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Update CRF with information on nursing plans and procedures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64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Research Coordinator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Lack of Standardized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CRF Routine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Enter exam results in CRF chart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65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Research Coordinator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CRF Routine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Enter data from diary into CRF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66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Research Coordinator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Lack of Standardized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CRF Routine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Enter data from nursing plan into CRF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67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PI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CT Routine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EMR Routine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In the electronic medical chart, record whether or not the potential research subject is eligible to participate in the study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68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PI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CT Routine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EMR Routine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Access medical records and enter information about: physical exam, vital signs, conduct, current therapies, concomitant medication and research subject´s progress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69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PI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Lack of Standardized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EMR Routine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Enter nursing plan in electronic medical record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70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Research Coordinator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Lack of Standardized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EMR Routine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Record exam results in electroni medical record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71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Pharmacy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CT Routine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Farmacy Activities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Answer nurse´s phone call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72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Pharmacy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Farmacy Activities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Draw up drug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73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Pharmacy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Multiplicity of data repository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Farmacy Activities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Record drug release into pharmacy's information system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74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Pharmacy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CT Routine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Farmacy Activities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Send drug to nurse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75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Clinical Analysis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CT Routine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Laboratory Exams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Analyze collected specimen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76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Clinical Analysis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Lack of Standardized Process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Laboratory Exams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Record pathology report in laboratory information system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77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Clinical Analyst or Pathologist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CT Routine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Laboratory Exams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Analyze collected specimen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78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Clinical Analyst or Pathologist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Lack of Standardized Process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Laboratory Exams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Record pathology report in laboratory information system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79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Laboratory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Lack of Standardized Process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Laboratory Exams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Print results of completed exams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80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Laboratory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Lack of Standardized Process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Laboratory Exams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Mail exam results to clinical trial site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81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Laboratory Reception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CT Routine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Laboratory Exams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Collect exam request guides from research subjects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82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Laboratory Reception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Lack of Standardized Process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Laboratory Exams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Collect personal information about potential research subject and enter into laboratory information system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83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Laboratory Reception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Lack of Standardized Process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Laboratory Exams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Enter requested exams in laboratory information system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84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Laboratory Reception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Laboratory Exams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Direct research subject to specimen collections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85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Laboratory Reception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Lack of Standardized Process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Laboratory Exams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Adjourn encounter with research subject and clinical researcher coordinator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86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Laboratory Reception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CT Routine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Laboratory Exams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Collect exam request guides from research subjects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87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Laboratory Reception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Lack of Standardized Process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Laboratory Exams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Register requested exams in laboratory information system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88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Laboratory Reception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CT Routine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Laboratory Exams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Direct research subject to specimen collection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89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Laboratory Reception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CT Routine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Laboratory Exams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Direct research subject and research coordinator to nursing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90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Laboratory Technician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CT Routine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Laboratory Exams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Prepare research subject for specimen collection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91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Laboratory Technician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CT Routine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Laboratory Exams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Collect exam specimen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92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Laboratory Technician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CT Routine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Laboratory Exams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Release potential research subject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93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Laboratory Technician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CT Routine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Laboratory Exams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Send the specimen for clinical analysis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94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Laboratory Technician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CT Routine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Laboratory Exams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Direct research subject to laboratory reception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95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Laboratory Technician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CT Routine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Laboratory Exams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Prepare research subject for specimen collection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96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Laboratory Technician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CT Routine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Laboratory Exams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Collect exam specimen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97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Laboratory Technician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CT Routine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Laboratory Exams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Release research subject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98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Laboratory Technician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CT Routine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Laboratory Exams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Send specimen for clinical analysis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99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Laboratory Technician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CT Routine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Laboratory Exams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Direct research subject to laboratory reception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100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Research Coordinator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CT Routine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Laboratory Exams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Call laboratory and determine when exam is scheduled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101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Research Coordinator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Lack of Standardized Process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Laboratory Exams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Check exams in electronic medical record and schedule appointment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102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Research Coordinator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CT Routine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Laboratory Exams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Accompany the research subject to the laboratory for laboratory exams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103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Research Coordinator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CT Routine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Laboratory Exams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identify potential research subjects whose exams are pending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104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Research Coordinator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Lack of Standardized Process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Laboratory Exams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Obtain exam results through laboratory information system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105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Research Coordinator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Lack of Standardized Process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Laboratory Exams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Print laboratory results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106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Research Coordinator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Lack of Standardized Process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Laboratory Exams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Enter laboratory exam data in electronic medical record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107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Research Coordinator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Lack of Standardized Process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Laboratory Exams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Send printed exam results to PI for analysis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108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Research Coordinator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Lack of Standardized Process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Laboratory Exams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Print the laboratory exam requests from electronic medical record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109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Research Coordinator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CT Routine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Laboratory Exams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Accompany the research subject to the laboratory for laboratory exams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110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Research Coordinator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Lack of Standardized Process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Laboratory Exams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Check the laboratory system to verify exam results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111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Research Coordinator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Lack of Standardized Process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Laboratory Exams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Check e-mail software of clinical trial site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112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Research Coordinator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Lack of Standardized Process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Laboratory Exams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Print exam results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113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Research Coordinator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CT Routine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Laboratory Exams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Analyze exams results and follow the red path if the results are significant or the blue path if the results are within normal limits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114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Research Coordinator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CT Routine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Laboratory Exams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Ask the research subject to wait in the reception area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115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Nursing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CT Routine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Nursing Procedures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Greet research subject and lead him/her to exam room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116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Nursing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Lack of Standardized Process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Nursing Procedures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Record potential research subject's vital signs on nursing plan form.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117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Nursing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CT Routine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Nursing Procedures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Call pharmacy and request a prescription for research subject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118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Nursing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CT Routine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Nursing Procedures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Prepare research subject for infusion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119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Nursing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CT Routine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Nursing Procedures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Infuse drug according to clinical trial site standards, nursing plan and research protocol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120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Nursing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Lack of Standardized Process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Nursing Procedures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Record research subject's vital signs in nursing plan every pre-specified number of minutes according to protocol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121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Nursing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CT Routine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Nursing Procedures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Observe research subject for number of minutes specified in protocol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122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Nursing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CT Routine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Nursing Procedures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Direct research subject to research coordinator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123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Nursing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CT Routine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Nursing Procedures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Inject the research subject with the drug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124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Nursing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CT Routine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Nursing Procedures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Deliver oral drugs to research subject and instruct him/her on how to proceed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125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Nursing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Lack of Standardized Process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Nursing Procedures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Send nursing plan to research coordinator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126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Nursing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CT Routine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Nursing Procedures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Weight research subject and obtain vital signs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127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Nursing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Lack of Standardized Process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Nursing Procedures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Record data in the nusing plan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128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Nursing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Lack of Standardized Process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Nursing Procedures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Give nursing plan for research coordinator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129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Nursing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CT Routine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Nursing Procedures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Release research coordinator and research subject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130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Research Coordinator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CT Routine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Pre Signature Consent Form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Call the potential research subject and invite him/her to visit the clinical trial site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131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Clinical Trial Site Reception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CT Routine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Subject Reception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Greet potential research subject and ask for his/her identification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132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Clinical Trial Site Reception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CT Routine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Subject Reception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Ask research subject to wait in the reception area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133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Clinical Trial Site Reception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CT Routine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Subject Reception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Notify research coordinator that potential research subject has arrived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134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Clinical Trial Site Reception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CT Routine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Subject Reception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Greet the research subject and ask for his identification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135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Clinical Trial Site Reception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CT Routine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Subject Reception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Ask research subject to wait in the reception area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136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Clinical Trial Site Reception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CT Routine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Subject Reception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Notify the research coordinator that the research subject has arrived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137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Clinical Trial Site Reception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CT Routine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Subject Reception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Greet potential research subject and ask for his identificaiton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138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Clinical Trial Site Reception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CT Routine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Subject Reception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Notify the research coordinator that a potentail research subject has arrived </w:t>
            </w:r>
          </w:p>
        </w:tc>
      </w:tr>
      <w:tr>
        <w:trPr/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139 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Clinical Trial Site Reception </w:t>
            </w:r>
          </w:p>
        </w:tc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CT Routine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Subject Reception 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Ask potential research subject to wait in the reception area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Verdana" w:cs="Verdana"/>
      <w:color w:val="000000"/>
      <w:sz w:val="20"/>
      <w:szCs w:val="20"/>
      <w:shd w:fill="FFFFFF" w:val="clear"/>
      <w:lang w:val="en-IN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90" w:after="90"/>
      <w:ind w:left="90" w:right="90" w:hanging="0"/>
      <w:outlineLvl w:val="0"/>
    </w:pPr>
    <w:rPr>
      <w:b/>
      <w:bCs/>
      <w:sz w:val="36"/>
      <w:szCs w:val="36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90" w:after="90"/>
      <w:ind w:left="90" w:right="90" w:hanging="0"/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90" w:after="90"/>
      <w:ind w:left="90" w:right="90" w:hanging="0"/>
      <w:outlineLvl w:val="2"/>
    </w:pPr>
    <w:rPr>
      <w:b/>
      <w:bCs/>
      <w:sz w:val="24"/>
      <w:szCs w:val="24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90" w:after="90"/>
      <w:ind w:left="90" w:right="90" w:hanging="0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90" w:after="90"/>
      <w:ind w:left="90" w:right="90" w:hanging="0"/>
      <w:outlineLvl w:val="4"/>
    </w:pPr>
    <w:rPr>
      <w:b/>
      <w:bCs/>
      <w:i/>
      <w:iCs/>
      <w:sz w:val="16"/>
      <w:szCs w:val="1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90" w:after="90"/>
      <w:ind w:left="90" w:right="90" w:hanging="0"/>
      <w:outlineLvl w:val="5"/>
    </w:pPr>
    <w:rPr>
      <w:b/>
      <w:bCs/>
      <w:sz w:val="16"/>
      <w:szCs w:val="16"/>
    </w:rPr>
  </w:style>
  <w:style w:type="character" w:styleId="WW8Num1z0">
    <w:name w:val="WW8Num1z0"/>
    <w:qFormat/>
    <w:rPr>
      <w:rFonts w:ascii="Arial" w:hAnsi="Arial" w:eastAsia="Arial" w:cs="Arial"/>
      <w:b w:val="false"/>
      <w:bCs w:val="false"/>
      <w:i w:val="false"/>
      <w:iCs w:val="false"/>
      <w:strike w:val="false"/>
      <w:dstrike w:val="false"/>
      <w:color w:val="000000"/>
      <w:sz w:val="20"/>
      <w:szCs w:val="20"/>
      <w:u w:val="none"/>
    </w:rPr>
  </w:style>
  <w:style w:type="character" w:styleId="WW8Num2z0">
    <w:name w:val="WW8Num2z0"/>
    <w:qFormat/>
    <w:rPr>
      <w:rFonts w:ascii="Arial" w:hAnsi="Arial" w:eastAsia="Arial" w:cs="Arial"/>
      <w:b w:val="false"/>
      <w:bCs w:val="false"/>
      <w:i w:val="false"/>
      <w:iCs w:val="false"/>
      <w:strike w:val="false"/>
      <w:dstrike w:val="false"/>
      <w:color w:val="000000"/>
      <w:sz w:val="20"/>
      <w:szCs w:val="20"/>
      <w:u w:val="none"/>
      <w:shd w:fill="FFFFFF" w:val="clear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5T17:15:00Z</dcterms:created>
  <dc:creator>aaa</dc:creator>
  <dc:description/>
  <cp:keywords/>
  <dc:language>en-US</dc:language>
  <cp:lastModifiedBy>Neo</cp:lastModifiedBy>
  <dcterms:modified xsi:type="dcterms:W3CDTF">2012-06-07T12:57:00Z</dcterms:modified>
  <cp:revision>3</cp:revision>
  <dc:subject/>
  <dc:title>Appendix 1 - List of all task categories found through the field notes</dc:title>
</cp:coreProperties>
</file>